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5C524" w14:textId="77777777" w:rsidR="00D032ED" w:rsidRPr="005A1EF3" w:rsidRDefault="00D032ED" w:rsidP="00D032E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1512" w:type="dxa"/>
        <w:jc w:val="center"/>
        <w:tblLayout w:type="fixed"/>
        <w:tblLook w:val="04A0" w:firstRow="1" w:lastRow="0" w:firstColumn="1" w:lastColumn="0" w:noHBand="0" w:noVBand="1"/>
      </w:tblPr>
      <w:tblGrid>
        <w:gridCol w:w="3116"/>
        <w:gridCol w:w="3292"/>
        <w:gridCol w:w="2061"/>
        <w:gridCol w:w="1994"/>
        <w:gridCol w:w="1049"/>
      </w:tblGrid>
      <w:tr w:rsidR="00D032ED" w:rsidRPr="005A1EF3" w14:paraId="6D35F9EF" w14:textId="77777777" w:rsidTr="002F46C7">
        <w:trPr>
          <w:trHeight w:val="154"/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8CF9E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2014 data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1BC90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BA3D2" w14:textId="77777777" w:rsidR="00D032ED" w:rsidRPr="005A1EF3" w:rsidRDefault="00EE386C" w:rsidP="002F46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HR in 2014 who regressed to LR</w:t>
            </w:r>
            <w:r w:rsidR="00D032ED" w:rsidRPr="005A1EF3">
              <w:rPr>
                <w:rFonts w:ascii="Times New Roman" w:hAnsi="Times New Roman" w:cs="Times New Roman"/>
                <w:b/>
              </w:rPr>
              <w:t xml:space="preserve"> in 2019, n=16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8A262" w14:textId="77777777" w:rsidR="00D032ED" w:rsidRPr="005A1EF3" w:rsidRDefault="00EE386C" w:rsidP="002F46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HR</w:t>
            </w:r>
            <w:r w:rsidR="00D032ED" w:rsidRPr="005A1EF3">
              <w:rPr>
                <w:rFonts w:ascii="Times New Roman" w:hAnsi="Times New Roman" w:cs="Times New Roman"/>
                <w:b/>
              </w:rPr>
              <w:t xml:space="preserve"> in 2014 who progressed to PD in 2019,n=1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A3D14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032ED" w:rsidRPr="005A1EF3" w14:paraId="42A617E6" w14:textId="77777777" w:rsidTr="002F46C7">
        <w:trPr>
          <w:trHeight w:val="154"/>
          <w:jc w:val="center"/>
        </w:trPr>
        <w:tc>
          <w:tcPr>
            <w:tcW w:w="11512" w:type="dxa"/>
            <w:gridSpan w:val="5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24594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DEMOGRAPHIC</w:t>
            </w:r>
          </w:p>
          <w:p w14:paraId="19F40D11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4E3E611C" w14:textId="77777777" w:rsidTr="002F46C7">
        <w:trPr>
          <w:trHeight w:val="154"/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F9A6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38F67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2A13390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2.0 ± 15.1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D4410A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51.</w:t>
            </w:r>
            <w:r>
              <w:rPr>
                <w:rFonts w:ascii="Times New Roman" w:hAnsi="Times New Roman" w:cs="Times New Roman"/>
              </w:rPr>
              <w:t>8</w:t>
            </w:r>
            <w:r w:rsidRPr="005A1EF3">
              <w:rPr>
                <w:rFonts w:ascii="Times New Roman" w:hAnsi="Times New Roman" w:cs="Times New Roman"/>
              </w:rPr>
              <w:t xml:space="preserve"> ± 1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F9B8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7</w:t>
            </w:r>
          </w:p>
        </w:tc>
      </w:tr>
      <w:tr w:rsidR="00D032ED" w:rsidRPr="005A1EF3" w14:paraId="337CA39A" w14:textId="77777777" w:rsidTr="002F46C7">
        <w:trPr>
          <w:trHeight w:val="154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04B8F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F855D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emale </w:t>
            </w:r>
          </w:p>
        </w:tc>
        <w:tc>
          <w:tcPr>
            <w:tcW w:w="20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CAC2784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1 (68.8)</w:t>
            </w:r>
          </w:p>
        </w:tc>
        <w:tc>
          <w:tcPr>
            <w:tcW w:w="19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374A78E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5 (45.5)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CB9B1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26</w:t>
            </w:r>
          </w:p>
        </w:tc>
      </w:tr>
      <w:tr w:rsidR="00D032ED" w:rsidRPr="005A1EF3" w14:paraId="6283B692" w14:textId="77777777" w:rsidTr="002F46C7">
        <w:trPr>
          <w:trHeight w:val="154"/>
          <w:jc w:val="center"/>
        </w:trPr>
        <w:tc>
          <w:tcPr>
            <w:tcW w:w="3116" w:type="dxa"/>
            <w:vMerge w:val="restar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D1ECA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arital status</w:t>
            </w:r>
            <w:r w:rsidRPr="005A1EF3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30F09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arried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BC70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0 (62.5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EB4E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8 (72.7)</w:t>
            </w:r>
          </w:p>
        </w:tc>
        <w:tc>
          <w:tcPr>
            <w:tcW w:w="1049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8E84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16</w:t>
            </w:r>
          </w:p>
        </w:tc>
      </w:tr>
      <w:tr w:rsidR="00D032ED" w:rsidRPr="005A1EF3" w14:paraId="7EDD522A" w14:textId="77777777" w:rsidTr="002F46C7">
        <w:trPr>
          <w:trHeight w:val="154"/>
          <w:jc w:val="center"/>
        </w:trPr>
        <w:tc>
          <w:tcPr>
            <w:tcW w:w="3116" w:type="dxa"/>
            <w:vMerge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FE384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C82F0D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Singl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AF0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BCC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49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E674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5B129271" w14:textId="77777777" w:rsidTr="002F46C7">
        <w:trPr>
          <w:trHeight w:val="154"/>
          <w:jc w:val="center"/>
        </w:trPr>
        <w:tc>
          <w:tcPr>
            <w:tcW w:w="3116" w:type="dxa"/>
            <w:vMerge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61A69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FD913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20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847B12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 (12.5)</w:t>
            </w:r>
          </w:p>
        </w:tc>
        <w:tc>
          <w:tcPr>
            <w:tcW w:w="19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164EE2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049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2249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172F6D89" w14:textId="77777777" w:rsidTr="002F46C7">
        <w:trPr>
          <w:trHeight w:val="296"/>
          <w:jc w:val="center"/>
        </w:trPr>
        <w:tc>
          <w:tcPr>
            <w:tcW w:w="3116" w:type="dxa"/>
            <w:vMerge w:val="restart"/>
            <w:tcBorders>
              <w:top w:val="dashed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8CDDE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Income (USD per month)</w:t>
            </w:r>
          </w:p>
        </w:tc>
        <w:tc>
          <w:tcPr>
            <w:tcW w:w="3292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EAF2B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&lt;1000</w:t>
            </w:r>
          </w:p>
          <w:p w14:paraId="36A2BF4A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≥1000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5C5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2 (80.0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04302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8 (72.7)</w:t>
            </w:r>
          </w:p>
        </w:tc>
        <w:tc>
          <w:tcPr>
            <w:tcW w:w="1049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676F8E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.00</w:t>
            </w:r>
          </w:p>
        </w:tc>
      </w:tr>
      <w:tr w:rsidR="00D032ED" w:rsidRPr="005A1EF3" w14:paraId="1B39E8AF" w14:textId="77777777" w:rsidTr="002F46C7">
        <w:trPr>
          <w:trHeight w:val="296"/>
          <w:jc w:val="center"/>
        </w:trPr>
        <w:tc>
          <w:tcPr>
            <w:tcW w:w="3116" w:type="dxa"/>
            <w:vMerge/>
            <w:tcBorders>
              <w:top w:val="dashed" w:sz="12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9D72C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06183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D71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D0B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0BE85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1272111A" w14:textId="77777777" w:rsidTr="002F46C7">
        <w:trPr>
          <w:trHeight w:val="283"/>
          <w:jc w:val="center"/>
        </w:trPr>
        <w:tc>
          <w:tcPr>
            <w:tcW w:w="3116" w:type="dxa"/>
            <w:vMerge w:val="restart"/>
            <w:tcBorders>
              <w:top w:val="dashed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03880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 xml:space="preserve">Education </w:t>
            </w:r>
          </w:p>
        </w:tc>
        <w:tc>
          <w:tcPr>
            <w:tcW w:w="3292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43F71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No schooling/primary school</w:t>
            </w:r>
          </w:p>
          <w:p w14:paraId="5022D40D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Intermediate school</w:t>
            </w:r>
          </w:p>
          <w:p w14:paraId="632DD641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Secondary school/technical diploma</w:t>
            </w:r>
          </w:p>
          <w:p w14:paraId="70816C27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University degree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0DA1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5 (31.3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9DE6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049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68542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51</w:t>
            </w:r>
          </w:p>
        </w:tc>
      </w:tr>
      <w:tr w:rsidR="00D032ED" w:rsidRPr="005A1EF3" w14:paraId="6CD291F1" w14:textId="77777777" w:rsidTr="002F46C7">
        <w:trPr>
          <w:trHeight w:val="283"/>
          <w:jc w:val="center"/>
        </w:trPr>
        <w:tc>
          <w:tcPr>
            <w:tcW w:w="3116" w:type="dxa"/>
            <w:vMerge/>
            <w:tcBorders>
              <w:top w:val="dashed" w:sz="12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6C240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6E6BE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EA8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8 (50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1F46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049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349F5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1726E635" w14:textId="77777777" w:rsidTr="002F46C7">
        <w:trPr>
          <w:trHeight w:val="283"/>
          <w:jc w:val="center"/>
        </w:trPr>
        <w:tc>
          <w:tcPr>
            <w:tcW w:w="3116" w:type="dxa"/>
            <w:vMerge/>
            <w:tcBorders>
              <w:top w:val="dashed" w:sz="12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5BE9D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E74CF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18FE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 (12.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A26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049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F683B2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04D0C7DC" w14:textId="77777777" w:rsidTr="002F46C7">
        <w:trPr>
          <w:trHeight w:val="283"/>
          <w:jc w:val="center"/>
        </w:trPr>
        <w:tc>
          <w:tcPr>
            <w:tcW w:w="3116" w:type="dxa"/>
            <w:vMerge/>
            <w:tcBorders>
              <w:top w:val="dashed" w:sz="12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A4EFA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4B0DA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1617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 (6.3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56DB2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E207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7463DDCF" w14:textId="77777777" w:rsidTr="002F46C7">
        <w:trPr>
          <w:trHeight w:val="296"/>
          <w:jc w:val="center"/>
        </w:trPr>
        <w:tc>
          <w:tcPr>
            <w:tcW w:w="11512" w:type="dxa"/>
            <w:gridSpan w:val="5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FE6BD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LIFESTYLE HABITS</w:t>
            </w:r>
          </w:p>
          <w:p w14:paraId="2393B3C2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4071D269" w14:textId="77777777" w:rsidTr="002F46C7">
        <w:trPr>
          <w:trHeight w:val="296"/>
          <w:jc w:val="center"/>
        </w:trPr>
        <w:tc>
          <w:tcPr>
            <w:tcW w:w="31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14137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FADEE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39D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 (18.8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81D2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490C8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1</w:t>
            </w:r>
          </w:p>
        </w:tc>
      </w:tr>
      <w:tr w:rsidR="00D032ED" w:rsidRPr="005A1EF3" w14:paraId="41F89188" w14:textId="77777777" w:rsidTr="002F46C7">
        <w:trPr>
          <w:trHeight w:val="296"/>
          <w:jc w:val="center"/>
        </w:trPr>
        <w:tc>
          <w:tcPr>
            <w:tcW w:w="31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1D14C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E73190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Curren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632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3 (81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13D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0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F88AF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50BE1A96" w14:textId="77777777" w:rsidTr="002F46C7">
        <w:trPr>
          <w:trHeight w:val="296"/>
          <w:jc w:val="center"/>
        </w:trPr>
        <w:tc>
          <w:tcPr>
            <w:tcW w:w="3116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3D9C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6C384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Former</w:t>
            </w:r>
          </w:p>
        </w:tc>
        <w:tc>
          <w:tcPr>
            <w:tcW w:w="20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5B7948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EC96592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5 (45.5)</w:t>
            </w:r>
          </w:p>
        </w:tc>
        <w:tc>
          <w:tcPr>
            <w:tcW w:w="1049" w:type="dxa"/>
            <w:vMerge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A4ECF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68135FB2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EDFF5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Current Alcohol Drinker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29052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6577D3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56BA89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0254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30</w:t>
            </w:r>
          </w:p>
        </w:tc>
      </w:tr>
      <w:tr w:rsidR="00D032ED" w:rsidRPr="005A1EF3" w14:paraId="4B0A9F24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B2B5F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Coffee Drinker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BB115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15536B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3 (81.3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D21CEC6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9 (81.8)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63AC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.00</w:t>
            </w:r>
          </w:p>
        </w:tc>
      </w:tr>
      <w:tr w:rsidR="00D032ED" w:rsidRPr="005A1EF3" w14:paraId="16564967" w14:textId="77777777" w:rsidTr="002F46C7">
        <w:trPr>
          <w:trHeight w:val="296"/>
          <w:jc w:val="center"/>
        </w:trPr>
        <w:tc>
          <w:tcPr>
            <w:tcW w:w="3116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80BA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</w:rPr>
              <w:t>Sleep apnea index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34153C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</w:rPr>
              <w:t>Low risk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532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9 (69.2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978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049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B0CA86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16</w:t>
            </w:r>
          </w:p>
        </w:tc>
      </w:tr>
      <w:tr w:rsidR="00D032ED" w:rsidRPr="005A1EF3" w14:paraId="2012A6A3" w14:textId="77777777" w:rsidTr="002F46C7">
        <w:trPr>
          <w:trHeight w:val="233"/>
          <w:jc w:val="center"/>
        </w:trPr>
        <w:tc>
          <w:tcPr>
            <w:tcW w:w="3116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ABC47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925AAAF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</w:rPr>
              <w:t>High risk</w:t>
            </w:r>
          </w:p>
        </w:tc>
        <w:tc>
          <w:tcPr>
            <w:tcW w:w="20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511F2F0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 (30.8)</w:t>
            </w:r>
          </w:p>
        </w:tc>
        <w:tc>
          <w:tcPr>
            <w:tcW w:w="19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CA1A23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1049" w:type="dxa"/>
            <w:vMerge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95806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0EF5F85E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F877F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</w:rPr>
              <w:t>Any Physical activity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4B4DC32A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1450CA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4 (87.5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103602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8 (72.7)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D5B5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37</w:t>
            </w:r>
          </w:p>
        </w:tc>
      </w:tr>
      <w:tr w:rsidR="00D032ED" w:rsidRPr="005A1EF3" w14:paraId="3F7B6152" w14:textId="77777777" w:rsidTr="002F46C7">
        <w:trPr>
          <w:trHeight w:val="296"/>
          <w:jc w:val="center"/>
        </w:trPr>
        <w:tc>
          <w:tcPr>
            <w:tcW w:w="3116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5E6DF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</w:rPr>
            </w:pPr>
            <w:r w:rsidRPr="005A1EF3">
              <w:rPr>
                <w:rFonts w:ascii="Times New Roman" w:hAnsi="Times New Roman" w:cs="Times New Roman"/>
                <w:b/>
              </w:rPr>
              <w:t>Physical activity status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B6BFBE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C7D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91E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7 (63.6)</w:t>
            </w:r>
          </w:p>
        </w:tc>
        <w:tc>
          <w:tcPr>
            <w:tcW w:w="1049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23C64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8</w:t>
            </w:r>
          </w:p>
        </w:tc>
      </w:tr>
      <w:tr w:rsidR="00D032ED" w:rsidRPr="005A1EF3" w14:paraId="4674CF6C" w14:textId="77777777" w:rsidTr="002F46C7">
        <w:trPr>
          <w:trHeight w:val="296"/>
          <w:jc w:val="center"/>
        </w:trPr>
        <w:tc>
          <w:tcPr>
            <w:tcW w:w="31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16F76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2DF88D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2EA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9 (56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EEF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0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AE6C1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080CF83E" w14:textId="77777777" w:rsidTr="002F46C7">
        <w:trPr>
          <w:trHeight w:val="296"/>
          <w:jc w:val="center"/>
        </w:trPr>
        <w:tc>
          <w:tcPr>
            <w:tcW w:w="31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636C2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F5FC2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9608E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 (18.8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A019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B440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14BDD8CE" w14:textId="77777777" w:rsidTr="002F46C7">
        <w:trPr>
          <w:trHeight w:val="296"/>
          <w:jc w:val="center"/>
        </w:trPr>
        <w:tc>
          <w:tcPr>
            <w:tcW w:w="115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C0B22" w14:textId="77777777" w:rsidR="00D032ED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Specific nutrition items</w:t>
            </w:r>
          </w:p>
          <w:p w14:paraId="2164026D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4B3B31E5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2331C12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 xml:space="preserve">Coffee consumption/ </w:t>
            </w:r>
            <w:proofErr w:type="spellStart"/>
            <w:r w:rsidRPr="005A1EF3">
              <w:rPr>
                <w:rFonts w:ascii="Times New Roman" w:hAnsi="Times New Roman" w:cs="Times New Roman"/>
                <w:b/>
                <w:bCs/>
              </w:rPr>
              <w:t>mgrams</w:t>
            </w:r>
            <w:proofErr w:type="spellEnd"/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0DC8B216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764BDC5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47.6 ± 215.3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ED12F3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70.2 ± 278.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A0D4C76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98</w:t>
            </w:r>
          </w:p>
        </w:tc>
      </w:tr>
      <w:tr w:rsidR="00D032ED" w:rsidRPr="005A1EF3" w14:paraId="7EB9C91A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38F5EEAA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Coffee cups/ number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4DD1CCBE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4A87ED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 xml:space="preserve">3.1 ± 2.9 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F162A6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.9 ± 4.4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2065DC1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72</w:t>
            </w:r>
          </w:p>
        </w:tc>
      </w:tr>
      <w:tr w:rsidR="00D032ED" w:rsidRPr="005A1EF3" w14:paraId="6A4FCFD9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3864EDB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Dairy consumption / grams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3008EAD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76E4CB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41.2 ± 140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D82592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00.5 ± 130.4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0CA3285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16</w:t>
            </w:r>
          </w:p>
        </w:tc>
      </w:tr>
      <w:tr w:rsidR="00D032ED" w:rsidRPr="005A1EF3" w14:paraId="7FB8F559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2E598CB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Fruits/grams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0D2358E0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015348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34.1 ± 80.8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88D373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69.7 ± 175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C5C2E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09</w:t>
            </w:r>
          </w:p>
        </w:tc>
      </w:tr>
      <w:tr w:rsidR="00D032ED" w:rsidRPr="005A1EF3" w14:paraId="24C18C72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5A950B7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Vegetables/ grams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B8A6035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699C87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01.</w:t>
            </w:r>
            <w:r>
              <w:rPr>
                <w:rFonts w:ascii="Times New Roman" w:hAnsi="Times New Roman" w:cs="Times New Roman"/>
              </w:rPr>
              <w:t>2</w:t>
            </w:r>
            <w:r w:rsidRPr="005A1EF3">
              <w:rPr>
                <w:rFonts w:ascii="Times New Roman" w:hAnsi="Times New Roman" w:cs="Times New Roman"/>
              </w:rPr>
              <w:t xml:space="preserve"> ± 112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4AC56C5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47.4 ± 24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99FBA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94</w:t>
            </w:r>
          </w:p>
        </w:tc>
      </w:tr>
      <w:tr w:rsidR="00D032ED" w:rsidRPr="005A1EF3" w14:paraId="72196275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3035BE3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Fruits/</w:t>
            </w:r>
            <w:proofErr w:type="spellStart"/>
            <w:r w:rsidRPr="005A1EF3">
              <w:rPr>
                <w:rFonts w:ascii="Times New Roman" w:hAnsi="Times New Roman" w:cs="Times New Roman"/>
                <w:b/>
                <w:bCs/>
              </w:rPr>
              <w:t>KCal</w:t>
            </w:r>
            <w:proofErr w:type="spellEnd"/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8CF24CA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DC326EF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85.2 ± 55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2B9789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9.0</w:t>
            </w:r>
            <w:r w:rsidRPr="005A1EF3">
              <w:rPr>
                <w:rFonts w:ascii="Times New Roman" w:hAnsi="Times New Roman" w:cs="Times New Roman"/>
              </w:rPr>
              <w:t xml:space="preserve"> ± 102.2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4038F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09</w:t>
            </w:r>
          </w:p>
        </w:tc>
      </w:tr>
      <w:tr w:rsidR="00D032ED" w:rsidRPr="005A1EF3" w14:paraId="1669DCB2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2E316B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 xml:space="preserve">Vegetables/ </w:t>
            </w:r>
            <w:proofErr w:type="spellStart"/>
            <w:r w:rsidRPr="005A1EF3">
              <w:rPr>
                <w:rFonts w:ascii="Times New Roman" w:hAnsi="Times New Roman" w:cs="Times New Roman"/>
                <w:b/>
                <w:bCs/>
              </w:rPr>
              <w:t>KCal</w:t>
            </w:r>
            <w:proofErr w:type="spellEnd"/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CEB6031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CD61F5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70.9 ± 40.6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D7D9AB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93.</w:t>
            </w:r>
            <w:r>
              <w:rPr>
                <w:rFonts w:ascii="Times New Roman" w:hAnsi="Times New Roman" w:cs="Times New Roman"/>
              </w:rPr>
              <w:t>4</w:t>
            </w:r>
            <w:r w:rsidRPr="005A1EF3">
              <w:rPr>
                <w:rFonts w:ascii="Times New Roman" w:hAnsi="Times New Roman" w:cs="Times New Roman"/>
              </w:rPr>
              <w:t xml:space="preserve"> ± 9.1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5EC60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83</w:t>
            </w:r>
          </w:p>
        </w:tc>
      </w:tr>
      <w:tr w:rsidR="00D032ED" w:rsidRPr="005A1EF3" w14:paraId="344F98A1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44684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Glycemic load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34523C73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1E5E36A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18.</w:t>
            </w:r>
            <w:r>
              <w:rPr>
                <w:rFonts w:ascii="Times New Roman" w:hAnsi="Times New Roman" w:cs="Times New Roman"/>
              </w:rPr>
              <w:t>5</w:t>
            </w:r>
            <w:r w:rsidRPr="005A1EF3">
              <w:rPr>
                <w:rFonts w:ascii="Times New Roman" w:hAnsi="Times New Roman" w:cs="Times New Roman"/>
              </w:rPr>
              <w:t xml:space="preserve"> ± 90.8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B5238F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78.0 ± 149.7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0454F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58</w:t>
            </w:r>
          </w:p>
        </w:tc>
      </w:tr>
      <w:tr w:rsidR="00D032ED" w:rsidRPr="005A1EF3" w14:paraId="1A998A98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F236A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Glycemic index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301E8BED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EEAC4AA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62.1 ± 7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F875EC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65.3 ± 9.1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B30B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42</w:t>
            </w:r>
          </w:p>
        </w:tc>
      </w:tr>
      <w:tr w:rsidR="00D032ED" w:rsidRPr="005A1EF3" w14:paraId="686255B8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0F66AB16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Sweetened beverages/ grams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0BE1181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6B269A4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81.</w:t>
            </w:r>
            <w:r>
              <w:rPr>
                <w:rFonts w:ascii="Times New Roman" w:hAnsi="Times New Roman" w:cs="Times New Roman"/>
              </w:rPr>
              <w:t>3</w:t>
            </w:r>
            <w:r w:rsidRPr="005A1EF3">
              <w:rPr>
                <w:rFonts w:ascii="Times New Roman" w:hAnsi="Times New Roman" w:cs="Times New Roman"/>
              </w:rPr>
              <w:t xml:space="preserve"> ± 27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58B8215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62.1 ± 205.2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40A40B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93</w:t>
            </w:r>
          </w:p>
        </w:tc>
      </w:tr>
      <w:tr w:rsidR="00D032ED" w:rsidRPr="005A1EF3" w14:paraId="0B7371CB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F7F637D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Fruit Juices Fresh /grams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5187E9C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7BE1C76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.0</w:t>
            </w:r>
            <w:r w:rsidRPr="005A1EF3">
              <w:rPr>
                <w:rFonts w:ascii="Times New Roman" w:hAnsi="Times New Roman" w:cs="Times New Roman"/>
              </w:rPr>
              <w:t xml:space="preserve"> ± 99.3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356A305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2</w:t>
            </w:r>
            <w:r w:rsidRPr="005A1EF3">
              <w:rPr>
                <w:rFonts w:ascii="Times New Roman" w:hAnsi="Times New Roman" w:cs="Times New Roman"/>
              </w:rPr>
              <w:t xml:space="preserve"> ± 17.8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0DB8F3F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15</w:t>
            </w:r>
          </w:p>
        </w:tc>
      </w:tr>
      <w:tr w:rsidR="00D032ED" w:rsidRPr="005A1EF3" w14:paraId="0B167EA8" w14:textId="77777777" w:rsidTr="002F46C7">
        <w:trPr>
          <w:trHeight w:val="296"/>
          <w:jc w:val="center"/>
        </w:trPr>
        <w:tc>
          <w:tcPr>
            <w:tcW w:w="11512" w:type="dxa"/>
            <w:gridSpan w:val="5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13B4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lastRenderedPageBreak/>
              <w:t>MEDICAL HISTORY</w:t>
            </w:r>
          </w:p>
          <w:p w14:paraId="69AC1E62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06B919A4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59977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Hypertension diagnosis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D7166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85449F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 (6.3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4A688D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D2A9F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.00</w:t>
            </w:r>
          </w:p>
        </w:tc>
      </w:tr>
      <w:tr w:rsidR="00D032ED" w:rsidRPr="005A1EF3" w14:paraId="020AA4F0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95012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Hypertension treatment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16B74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123FB5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C6ED76E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B7D1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41</w:t>
            </w:r>
          </w:p>
        </w:tc>
      </w:tr>
      <w:tr w:rsidR="00D032ED" w:rsidRPr="005A1EF3" w14:paraId="45A0B299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64CE6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Dyslipidemia diagnosis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10FDC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5EA23F2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 (18.8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271B72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C54DE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66</w:t>
            </w:r>
          </w:p>
        </w:tc>
      </w:tr>
      <w:tr w:rsidR="00D032ED" w:rsidRPr="005A1EF3" w14:paraId="72B35D8C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06B6D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Dyslipidemia treatment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61840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D3F6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 (6.3)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6C27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00E5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55</w:t>
            </w:r>
          </w:p>
        </w:tc>
      </w:tr>
      <w:tr w:rsidR="00D032ED" w:rsidRPr="005A1EF3" w14:paraId="0DCB7978" w14:textId="77777777" w:rsidTr="002F46C7">
        <w:trPr>
          <w:trHeight w:val="296"/>
          <w:jc w:val="center"/>
        </w:trPr>
        <w:tc>
          <w:tcPr>
            <w:tcW w:w="115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8AF4E" w14:textId="77777777" w:rsidR="00D032ED" w:rsidRPr="005A1EF3" w:rsidRDefault="00EE386C" w:rsidP="00EE38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ESITY INDICATORS AND VITAL SIGNS</w:t>
            </w:r>
          </w:p>
          <w:p w14:paraId="5C0A2F75" w14:textId="77777777" w:rsidR="00D032ED" w:rsidRPr="005A1EF3" w:rsidRDefault="00D032ED" w:rsidP="002F46C7">
            <w:pPr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5C364655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F9B87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02B0D">
              <w:rPr>
                <w:rFonts w:ascii="Times New Roman" w:hAnsi="Times New Roman" w:cs="Times New Roman"/>
                <w:b/>
                <w:bCs/>
              </w:rPr>
              <w:t>Systoli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02B0D">
              <w:rPr>
                <w:rFonts w:ascii="Times New Roman" w:hAnsi="Times New Roman" w:cs="Times New Roman"/>
                <w:b/>
                <w:bCs/>
              </w:rPr>
              <w:t>blood pressure</w:t>
            </w:r>
            <w:r w:rsidRPr="00502B0D" w:rsidDel="00502B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A1EF3">
              <w:rPr>
                <w:rFonts w:ascii="Times New Roman" w:hAnsi="Times New Roman" w:cs="Times New Roman"/>
                <w:b/>
                <w:bCs/>
              </w:rPr>
              <w:t>mmH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5FE66F4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BC0817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25.3 ± 12.5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333C8D6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23.4 ± 19.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C9754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42</w:t>
            </w:r>
          </w:p>
        </w:tc>
      </w:tr>
      <w:tr w:rsidR="00D032ED" w:rsidRPr="005A1EF3" w14:paraId="2C7973AD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51C66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02B0D">
              <w:rPr>
                <w:rFonts w:ascii="Times New Roman" w:hAnsi="Times New Roman" w:cs="Times New Roman"/>
                <w:b/>
                <w:bCs/>
              </w:rPr>
              <w:t>Diastoli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02B0D">
              <w:rPr>
                <w:rFonts w:ascii="Times New Roman" w:hAnsi="Times New Roman" w:cs="Times New Roman"/>
                <w:b/>
                <w:bCs/>
              </w:rPr>
              <w:t>blood pressure</w:t>
            </w:r>
            <w:r w:rsidRPr="00502B0D" w:rsidDel="00502B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A1EF3">
              <w:rPr>
                <w:rFonts w:ascii="Times New Roman" w:hAnsi="Times New Roman" w:cs="Times New Roman"/>
                <w:b/>
                <w:bCs/>
              </w:rPr>
              <w:t>mmH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58F2FA5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123CEC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77.5 ± 7.6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5C1135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77.9 ± 1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FE96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72</w:t>
            </w:r>
          </w:p>
        </w:tc>
      </w:tr>
      <w:tr w:rsidR="00D032ED" w:rsidRPr="005A1EF3" w14:paraId="2D6532E8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4A577F4D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Heart rate (bpm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9BB8371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9AE510E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84.2 ± 10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F68591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77.4 ± 12.3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F448A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15</w:t>
            </w:r>
          </w:p>
        </w:tc>
      </w:tr>
      <w:tr w:rsidR="00D032ED" w:rsidRPr="005A1EF3" w14:paraId="42FE60DF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EC0C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BMI (kg/m2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66B9C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B2B06E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9.3 ± 4.9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CB5A856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3.4 ± 4.5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7B6D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6</w:t>
            </w:r>
          </w:p>
        </w:tc>
      </w:tr>
      <w:tr w:rsidR="00D032ED" w:rsidRPr="005A1EF3" w14:paraId="289BAFE4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73423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Waist circumference (cm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1F8041F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2C2F83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 xml:space="preserve">94.3 ± 10.5 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CB87554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09.4 ± 9.6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9BED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01</w:t>
            </w:r>
          </w:p>
        </w:tc>
      </w:tr>
      <w:tr w:rsidR="00D032ED" w:rsidRPr="005A1EF3" w14:paraId="12D99091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7B78E56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Body fat (kg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7DC6CE5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E4A61C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7</w:t>
            </w:r>
            <w:r w:rsidRPr="005A1EF3">
              <w:rPr>
                <w:rFonts w:ascii="Times New Roman" w:hAnsi="Times New Roman" w:cs="Times New Roman"/>
              </w:rPr>
              <w:t xml:space="preserve"> ± 11.2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69638A1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6.</w:t>
            </w:r>
            <w:r>
              <w:rPr>
                <w:rFonts w:ascii="Times New Roman" w:hAnsi="Times New Roman" w:cs="Times New Roman"/>
              </w:rPr>
              <w:t>7</w:t>
            </w:r>
            <w:r w:rsidRPr="005A1EF3">
              <w:rPr>
                <w:rFonts w:ascii="Times New Roman" w:hAnsi="Times New Roman" w:cs="Times New Roman"/>
              </w:rPr>
              <w:t xml:space="preserve"> ± 8.2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765D0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3</w:t>
            </w:r>
          </w:p>
        </w:tc>
      </w:tr>
      <w:tr w:rsidR="00D032ED" w:rsidRPr="005A1EF3" w14:paraId="6126C410" w14:textId="77777777" w:rsidTr="002F46C7">
        <w:trPr>
          <w:trHeight w:val="154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BC066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uscle Mass (kg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0EBF5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90D36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5</w:t>
            </w:r>
            <w:r w:rsidRPr="005A1EF3">
              <w:rPr>
                <w:rFonts w:ascii="Times New Roman" w:hAnsi="Times New Roman" w:cs="Times New Roman"/>
              </w:rPr>
              <w:t xml:space="preserve"> ± 7.4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CD085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0.4 ± 8.3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85A8F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37</w:t>
            </w:r>
          </w:p>
        </w:tc>
      </w:tr>
      <w:tr w:rsidR="00D032ED" w:rsidRPr="005A1EF3" w14:paraId="2FF2EB64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C88C9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LABORATORY MEASURES</w:t>
            </w:r>
          </w:p>
          <w:p w14:paraId="585851DF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9C375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C4B7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8575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BA482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2ED" w:rsidRPr="005A1EF3" w14:paraId="4141DFB2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D1ED7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HBA1C (%)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4D4EAD5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741C73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5.5 ± 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1848105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9</w:t>
            </w:r>
            <w:r w:rsidRPr="005A1EF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64FD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3</w:t>
            </w:r>
          </w:p>
        </w:tc>
      </w:tr>
      <w:tr w:rsidR="00D032ED" w:rsidRPr="005A1EF3" w14:paraId="48EDDB05" w14:textId="77777777" w:rsidTr="002F46C7">
        <w:trPr>
          <w:trHeight w:val="80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F7B6B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E574AD">
              <w:rPr>
                <w:rFonts w:ascii="Times New Roman" w:hAnsi="Times New Roman" w:cs="Times New Roman"/>
                <w:b/>
                <w:bCs/>
              </w:rPr>
              <w:t>Fast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574AD">
              <w:rPr>
                <w:rFonts w:ascii="Times New Roman" w:hAnsi="Times New Roman" w:cs="Times New Roman"/>
                <w:b/>
                <w:bCs/>
              </w:rPr>
              <w:t xml:space="preserve">plasma glucose </w:t>
            </w:r>
            <w:r w:rsidRPr="005A1EF3">
              <w:rPr>
                <w:rFonts w:ascii="Times New Roman" w:hAnsi="Times New Roman" w:cs="Times New Roman"/>
                <w:b/>
                <w:bCs/>
              </w:rPr>
              <w:t>(mg/dL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39E83DA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  <w:r w:rsidRPr="005A1EF3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334FCB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03.</w:t>
            </w:r>
            <w:r>
              <w:rPr>
                <w:rFonts w:ascii="Times New Roman" w:hAnsi="Times New Roman" w:cs="Times New Roman"/>
              </w:rPr>
              <w:t>1</w:t>
            </w:r>
            <w:r w:rsidRPr="005A1EF3">
              <w:rPr>
                <w:rFonts w:ascii="Times New Roman" w:hAnsi="Times New Roman" w:cs="Times New Roman"/>
              </w:rPr>
              <w:t xml:space="preserve"> ± 7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2CFCCFF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05.5 ± 8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84EA4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54</w:t>
            </w:r>
          </w:p>
        </w:tc>
      </w:tr>
      <w:tr w:rsidR="00D032ED" w:rsidRPr="005A1EF3" w14:paraId="36F17E5A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828CE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HOMA-IR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36424672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7955490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4</w:t>
            </w:r>
            <w:r w:rsidRPr="005A1EF3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3</w:t>
            </w:r>
            <w:r w:rsidRPr="005A1EF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6D9E74A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0.0 ± 2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AC69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03</w:t>
            </w:r>
          </w:p>
        </w:tc>
      </w:tr>
      <w:tr w:rsidR="00D032ED" w:rsidRPr="005A1EF3" w14:paraId="5D5DCE44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900F5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Creatinine (mg/dL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47F6B50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E8BE1AD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7 ± 0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75D87A9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5A1EF3">
              <w:rPr>
                <w:rFonts w:ascii="Times New Roman" w:hAnsi="Times New Roman" w:cs="Times New Roman"/>
              </w:rPr>
              <w:t xml:space="preserve"> ± 0.1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A21C2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22</w:t>
            </w:r>
          </w:p>
        </w:tc>
      </w:tr>
      <w:tr w:rsidR="00D032ED" w:rsidRPr="005A1EF3" w14:paraId="4A686923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EE8C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Insulin (IU/mL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20F537F2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A6FF8F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>2</w:t>
            </w:r>
            <w:r w:rsidRPr="005A1EF3">
              <w:rPr>
                <w:rFonts w:ascii="Times New Roman" w:hAnsi="Times New Roman" w:cs="Times New Roman"/>
              </w:rPr>
              <w:t xml:space="preserve"> ± 9.1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4AFAC9F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37.</w:t>
            </w:r>
            <w:r>
              <w:rPr>
                <w:rFonts w:ascii="Times New Roman" w:hAnsi="Times New Roman" w:cs="Times New Roman"/>
              </w:rPr>
              <w:t>8</w:t>
            </w:r>
            <w:r w:rsidRPr="005A1EF3">
              <w:rPr>
                <w:rFonts w:ascii="Times New Roman" w:hAnsi="Times New Roman" w:cs="Times New Roman"/>
              </w:rPr>
              <w:t xml:space="preserve"> ± 9.0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E17E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03</w:t>
            </w:r>
          </w:p>
        </w:tc>
      </w:tr>
      <w:tr w:rsidR="00D032ED" w:rsidRPr="005A1EF3" w14:paraId="3FF31D14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64A98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CRP (mg/dL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AB86BC0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00AB05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6</w:t>
            </w:r>
            <w:r w:rsidRPr="005A1EF3">
              <w:rPr>
                <w:rFonts w:ascii="Times New Roman" w:hAnsi="Times New Roman" w:cs="Times New Roman"/>
              </w:rPr>
              <w:t xml:space="preserve"> ± 6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51BE2BC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2</w:t>
            </w:r>
            <w:r w:rsidRPr="005A1EF3">
              <w:rPr>
                <w:rFonts w:ascii="Times New Roman" w:hAnsi="Times New Roman" w:cs="Times New Roman"/>
              </w:rPr>
              <w:t xml:space="preserve"> ± 8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5F3B5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7</w:t>
            </w:r>
          </w:p>
        </w:tc>
      </w:tr>
      <w:tr w:rsidR="00D032ED" w:rsidRPr="005A1EF3" w14:paraId="5CE85E14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F5630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HDL-C (mg/dL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D8A6C0C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25FBE8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7.7 ± 16.4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E1D4DC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0.9 ± 9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CE9F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34</w:t>
            </w:r>
          </w:p>
        </w:tc>
      </w:tr>
      <w:tr w:rsidR="00D032ED" w:rsidRPr="005A1EF3" w14:paraId="2048270C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E0BB1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LDL-C (mg/dL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DC36AC0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CE345B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28.2 ± 45.0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5F5F145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06.</w:t>
            </w:r>
            <w:r>
              <w:rPr>
                <w:rFonts w:ascii="Times New Roman" w:hAnsi="Times New Roman" w:cs="Times New Roman"/>
              </w:rPr>
              <w:t>1</w:t>
            </w:r>
            <w:r w:rsidRPr="005A1EF3">
              <w:rPr>
                <w:rFonts w:ascii="Times New Roman" w:hAnsi="Times New Roman" w:cs="Times New Roman"/>
              </w:rPr>
              <w:t xml:space="preserve"> ± 2</w:t>
            </w: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5A6AE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08</w:t>
            </w:r>
          </w:p>
        </w:tc>
      </w:tr>
      <w:tr w:rsidR="00D032ED" w:rsidRPr="005A1EF3" w14:paraId="2DF7F347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EB5EE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Triglyceride (mg/dL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4E661246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CD7E4B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49.8 ± 71.2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16E1FCA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57.</w:t>
            </w:r>
            <w:r>
              <w:rPr>
                <w:rFonts w:ascii="Times New Roman" w:hAnsi="Times New Roman" w:cs="Times New Roman"/>
              </w:rPr>
              <w:t>4</w:t>
            </w:r>
            <w:r w:rsidRPr="005A1EF3">
              <w:rPr>
                <w:rFonts w:ascii="Times New Roman" w:hAnsi="Times New Roman" w:cs="Times New Roman"/>
              </w:rPr>
              <w:t xml:space="preserve"> ± 4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66405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58</w:t>
            </w:r>
          </w:p>
        </w:tc>
      </w:tr>
      <w:tr w:rsidR="00D032ED" w:rsidRPr="005A1EF3" w14:paraId="017E093E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CAE02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Vitamin D (ng/dL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EEC3394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6839F17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5.2 ± 8.6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27B0588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16.4 ± 7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FF384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48</w:t>
            </w:r>
          </w:p>
        </w:tc>
      </w:tr>
      <w:tr w:rsidR="00D032ED" w:rsidRPr="005A1EF3" w14:paraId="7A6FA5F8" w14:textId="77777777" w:rsidTr="002F46C7">
        <w:trPr>
          <w:trHeight w:val="296"/>
          <w:jc w:val="center"/>
        </w:trPr>
        <w:tc>
          <w:tcPr>
            <w:tcW w:w="311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52D6B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 xml:space="preserve">Urine </w:t>
            </w:r>
            <w:proofErr w:type="spellStart"/>
            <w:r w:rsidRPr="00E574AD">
              <w:rPr>
                <w:rFonts w:ascii="Times New Roman" w:hAnsi="Times New Roman" w:cs="Times New Roman"/>
                <w:b/>
                <w:bCs/>
              </w:rPr>
              <w:t>microlbumin</w:t>
            </w:r>
            <w:proofErr w:type="spellEnd"/>
            <w:r w:rsidRPr="00E574AD">
              <w:rPr>
                <w:rFonts w:ascii="Times New Roman" w:hAnsi="Times New Roman" w:cs="Times New Roman"/>
                <w:b/>
                <w:bCs/>
              </w:rPr>
              <w:t>/creatinine ratio</w:t>
            </w:r>
            <w:r w:rsidRPr="00E574AD" w:rsidDel="00E574A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A1EF3">
              <w:rPr>
                <w:rFonts w:ascii="Times New Roman" w:hAnsi="Times New Roman" w:cs="Times New Roman"/>
                <w:b/>
                <w:bCs/>
              </w:rPr>
              <w:t>(ug/gm)</w:t>
            </w:r>
          </w:p>
        </w:tc>
        <w:tc>
          <w:tcPr>
            <w:tcW w:w="329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C4DEC" w14:textId="77777777" w:rsidR="00D032ED" w:rsidRPr="005A1EF3" w:rsidRDefault="00D032ED" w:rsidP="002F46C7">
            <w:pPr>
              <w:rPr>
                <w:rFonts w:ascii="Times New Roman" w:hAnsi="Times New Roman" w:cs="Times New Roman"/>
                <w:b/>
                <w:bCs/>
              </w:rPr>
            </w:pPr>
            <w:r w:rsidRPr="005A1EF3">
              <w:rPr>
                <w:rFonts w:ascii="Times New Roman" w:hAnsi="Times New Roman" w:cs="Times New Roman"/>
                <w:b/>
                <w:bCs/>
              </w:rPr>
              <w:t>Mean (±SD)</w:t>
            </w:r>
          </w:p>
        </w:tc>
        <w:tc>
          <w:tcPr>
            <w:tcW w:w="206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612D4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412.0 ± 559.0</w:t>
            </w:r>
          </w:p>
        </w:tc>
        <w:tc>
          <w:tcPr>
            <w:tcW w:w="199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D1C6B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269.8 ± 505.1</w:t>
            </w: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800B3" w14:textId="77777777" w:rsidR="00D032ED" w:rsidRPr="005A1EF3" w:rsidRDefault="00D032ED" w:rsidP="002F46C7">
            <w:pPr>
              <w:jc w:val="center"/>
              <w:rPr>
                <w:rFonts w:ascii="Times New Roman" w:hAnsi="Times New Roman" w:cs="Times New Roman"/>
              </w:rPr>
            </w:pPr>
            <w:r w:rsidRPr="005A1EF3">
              <w:rPr>
                <w:rFonts w:ascii="Times New Roman" w:hAnsi="Times New Roman" w:cs="Times New Roman"/>
              </w:rPr>
              <w:t>0.70</w:t>
            </w:r>
          </w:p>
        </w:tc>
      </w:tr>
    </w:tbl>
    <w:p w14:paraId="283F1E38" w14:textId="77777777" w:rsidR="00D032ED" w:rsidRPr="005A1EF3" w:rsidRDefault="00EE386C" w:rsidP="00D032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R: Low Risk of Diabetes or euglycemia; HR: High Risk for Di</w:t>
      </w:r>
      <w:r w:rsidR="00D032ED" w:rsidRPr="004C1AF6">
        <w:rPr>
          <w:rFonts w:ascii="Times New Roman" w:hAnsi="Times New Roman" w:cs="Times New Roman"/>
          <w:sz w:val="20"/>
          <w:szCs w:val="20"/>
        </w:rPr>
        <w:t>abetes or prediabetes</w:t>
      </w:r>
      <w:r>
        <w:rPr>
          <w:rFonts w:ascii="Times New Roman" w:hAnsi="Times New Roman" w:cs="Times New Roman"/>
          <w:sz w:val="20"/>
          <w:szCs w:val="20"/>
        </w:rPr>
        <w:t>; PD: Probable Di</w:t>
      </w:r>
      <w:r w:rsidR="00D032ED">
        <w:rPr>
          <w:rFonts w:ascii="Times New Roman" w:hAnsi="Times New Roman" w:cs="Times New Roman"/>
          <w:sz w:val="20"/>
          <w:szCs w:val="20"/>
        </w:rPr>
        <w:t>abetes.</w:t>
      </w:r>
    </w:p>
    <w:p w14:paraId="18771F64" w14:textId="77777777" w:rsidR="007E74B6" w:rsidRDefault="007E74B6"/>
    <w:sectPr w:rsidR="007E7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2ED"/>
    <w:rsid w:val="007E74B6"/>
    <w:rsid w:val="00D032ED"/>
    <w:rsid w:val="00EE386C"/>
    <w:rsid w:val="00F3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D2FC6"/>
  <w15:chartTrackingRefBased/>
  <w15:docId w15:val="{A0BC63AE-136D-4FD7-8A5C-6E1BB285F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51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na P. Nasrallah</cp:lastModifiedBy>
  <cp:revision>2</cp:revision>
  <dcterms:created xsi:type="dcterms:W3CDTF">2022-04-18T06:45:00Z</dcterms:created>
  <dcterms:modified xsi:type="dcterms:W3CDTF">2022-04-18T06:45:00Z</dcterms:modified>
</cp:coreProperties>
</file>